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/>
      </w:pPr>
      <w:r>
        <w:rPr>
          <w:b/>
          <w:bCs/>
        </w:rPr>
        <w:t>S3 Table.</w:t>
      </w:r>
      <w:r>
        <w:rPr>
          <w:b/>
        </w:rPr>
        <w:t xml:space="preserve"> Inventory of analyses performed on biofilm samples. </w:t>
      </w:r>
      <w:r>
        <w:rPr/>
        <w:t>An X indicates that the analytical technique was performed on the sample.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94"/>
        <w:gridCol w:w="2550"/>
        <w:gridCol w:w="972"/>
        <w:gridCol w:w="1134"/>
        <w:gridCol w:w="720"/>
        <w:gridCol w:w="1260"/>
        <w:gridCol w:w="1260"/>
        <w:gridCol w:w="1530"/>
        <w:gridCol w:w="1170"/>
      </w:tblGrid>
      <w:tr>
        <w:trPr>
          <w:tblHeader w:val="true"/>
          <w:trHeight w:val="1034" w:hRule="atLeas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bookmarkStart w:id="0" w:name="RANGE!A1%3AO44"/>
            <w:r>
              <w:rPr>
                <w:rFonts w:eastAsia="Times New Roman" w:cs="Times"/>
                <w:b/>
                <w:bCs/>
                <w:sz w:val="20"/>
              </w:rPr>
              <w:t>Site Identifier</w:t>
            </w:r>
            <w:bookmarkEnd w:id="0"/>
            <w:r>
              <w:rPr>
                <w:rStyle w:val="FootnoteCharacters"/>
                <w:rStyle w:val="FootnoteAnchor"/>
                <w:rFonts w:eastAsia="Times New Roman" w:cs="Times"/>
                <w:b/>
                <w:bCs/>
                <w:sz w:val="20"/>
              </w:rPr>
              <w:footnoteReference w:id="2"/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Subsite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Sample Nam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bookmarkStart w:id="1" w:name="RANGE!D1%3AN44"/>
            <w:r>
              <w:rPr>
                <w:rFonts w:eastAsia="Times New Roman" w:cs="Times"/>
                <w:b/>
                <w:bCs/>
                <w:sz w:val="20"/>
              </w:rPr>
              <w:t>Sample Type</w:t>
            </w:r>
            <w:bookmarkEnd w:id="1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Collection Da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Ti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Microscopy and qPC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Microarray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Whole metagenome sequencin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Cultured Isolate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091223_114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2/23/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4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128_11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/28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224_112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2/24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2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  <w:t>X</w:t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318_11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18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  <w:t>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1__20100330_103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"/>
                <w:sz w:val="20"/>
              </w:rPr>
              <w:t>3/30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3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330_10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plic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0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-gag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-gage__20100330_112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0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2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U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US1__20100330_14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0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4: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sandy mid-channel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2_sand_20100331_144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1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"/>
                <w:sz w:val="20"/>
              </w:rPr>
              <w:t>14:4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iprapped stream edge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2_riprap_20100331_14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1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4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3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3__20100331_100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1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0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412_10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4/12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427_104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"/>
                <w:sz w:val="20"/>
              </w:rPr>
              <w:t>4/27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4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1__20100525_11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5/25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3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3__20100617_143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7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4:3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3__20100617_14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plic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7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4: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sandy mid-channel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2_sand_20100617_120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7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2:0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riprapped stream edge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2_riprap_20100617_11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7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U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US1__20100618_122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8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2:2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0618_14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8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4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-gag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-gage__20100618_162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8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  <w:t>16:2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1__20101103_10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"/>
                <w:sz w:val="20"/>
              </w:rPr>
              <w:t>11/3/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01215_114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2/15/10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4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112_11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/12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214_115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2/14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5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303_11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sandy mid-channel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2_sand_20110330_105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0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5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iprapped stream edge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2_riprap_20110330_10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0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U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US1__20110329_150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29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5:0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U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US1__20110329_15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plic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29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5: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-gag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1-gage__20110329_121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29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2:1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329_105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29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3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3__20110330_130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3/30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3:0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503_10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5/3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0: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sandy mid-channel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2_sand_20110601_113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  <w:t>11:3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sandy mid-channel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2_sand_20110601_11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plic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2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iprapped stream edge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2_riprap_20110601_113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1:3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3__20110601_09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9: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U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US1__20110601_1730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7:30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601_14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4: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-gage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-gage__20110601_151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1/11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5:1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 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DS1__20110629_13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6/29/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3: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</w:tr>
      <w:tr>
        <w:trPr>
          <w:trHeight w:val="900" w:hRule="atLeast"/>
        </w:trPr>
        <w:tc>
          <w:tcPr>
            <w:tcW w:w="1098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b/>
                <w:b/>
                <w:bCs/>
                <w:sz w:val="20"/>
              </w:rPr>
            </w:pPr>
            <w:r>
              <w:rPr>
                <w:rFonts w:eastAsia="Times New Roman" w:cs="Times"/>
                <w:b/>
                <w:bCs/>
                <w:sz w:val="20"/>
              </w:rPr>
              <w:t>DS1</w:t>
            </w:r>
          </w:p>
        </w:tc>
        <w:tc>
          <w:tcPr>
            <w:tcW w:w="1194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(296 meters downstream from DS1 site)</w:t>
            </w:r>
          </w:p>
        </w:tc>
        <w:tc>
          <w:tcPr>
            <w:tcW w:w="2550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eastAsia="Times New Roman" w:cs="Times"/>
                <w:sz w:val="20"/>
              </w:rPr>
              <w:t>DS1__20140531_1745</w:t>
            </w:r>
          </w:p>
        </w:tc>
        <w:tc>
          <w:tcPr>
            <w:tcW w:w="972" w:type="dxa"/>
            <w:tcBorders/>
            <w:shd w:fill="F2F2F2" w:val="clear"/>
          </w:tcPr>
          <w:p>
            <w:pPr>
              <w:pStyle w:val="Normal"/>
              <w:spacing w:before="0" w:after="0"/>
              <w:jc w:val="lef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Regular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5/31/14</w:t>
            </w:r>
          </w:p>
        </w:tc>
        <w:tc>
          <w:tcPr>
            <w:tcW w:w="720" w:type="dxa"/>
            <w:tcBorders/>
            <w:shd w:fill="F2F2F2" w:val="clear"/>
          </w:tcPr>
          <w:p>
            <w:pPr>
              <w:pStyle w:val="Normal"/>
              <w:spacing w:before="0" w:after="0"/>
              <w:jc w:val="right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  <w:t>17:45</w:t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sz w:val="20"/>
              </w:rPr>
            </w:pPr>
            <w:r>
              <w:rPr>
                <w:rFonts w:eastAsia="Times New Roman" w:cs="Times"/>
                <w:sz w:val="20"/>
              </w:rPr>
            </w:r>
          </w:p>
        </w:tc>
        <w:tc>
          <w:tcPr>
            <w:tcW w:w="126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F2F2F2" w:val="clear"/>
          </w:tcPr>
          <w:p>
            <w:pPr>
              <w:pStyle w:val="Normal"/>
              <w:spacing w:before="0" w:after="0"/>
              <w:jc w:val="center"/>
              <w:rPr>
                <w:rFonts w:eastAsia="Times New Roman" w:cs="Times"/>
                <w:color w:val="000000"/>
                <w:sz w:val="20"/>
              </w:rPr>
            </w:pPr>
            <w:r>
              <w:rPr>
                <w:rFonts w:eastAsia="Times New Roman" w:cs="Times"/>
                <w:color w:val="000000"/>
                <w:sz w:val="20"/>
              </w:rPr>
              <w:t>X</w:t>
            </w:r>
          </w:p>
        </w:tc>
      </w:tr>
    </w:tbl>
    <w:p>
      <w:pPr>
        <w:pStyle w:val="Heading3"/>
        <w:rPr/>
      </w:pPr>
      <w:r>
        <w:rPr/>
      </w:r>
    </w:p>
    <w:sectPr>
      <w:footerReference w:type="default" r:id="rId2"/>
      <w:footerReference w:type="first" r:id="rId3"/>
      <w:footnotePr>
        <w:numFmt w:val="lowerLetter"/>
      </w:footnotePr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MainText"/>
      <w:spacing w:lineRule="auto" w:line="240"/>
      <w:ind w:hanging="0"/>
      <w:jc w:val="center"/>
      <w:rPr>
        <w:i/>
        <w:i/>
        <w:color w:val="A6A6A6"/>
      </w:rPr>
    </w:pPr>
    <w:r>
      <w:rPr>
        <w:i/>
        <w:color w:val="A6A6A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MainText"/>
      <w:spacing w:lineRule="auto" w:line="240"/>
      <w:ind w:hanging="0"/>
      <w:rPr>
        <w:i/>
        <w:i/>
      </w:rPr>
    </w:pPr>
    <w:r>
      <w:rPr>
        <w:i/>
      </w:rPr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Site information is provided in S1 Table.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jc w:val="left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  <w:szCs w:val="24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eastAsia="Times New Roman" w:cs="Time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CommentSubjectChar">
    <w:name w:val="Comment Subject Char"/>
    <w:qFormat/>
    <w:rPr>
      <w:rFonts w:ascii="Times" w:hAnsi="Times" w:eastAsia="Calibri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color w:val="365F91"/>
      <w:sz w:val="32"/>
      <w:szCs w:val="32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FootnoteTextChar">
    <w:name w:val="Footnote Text Char"/>
    <w:qFormat/>
    <w:rPr>
      <w:rFonts w:ascii="Times" w:hAnsi="Times" w:cs="Times"/>
      <w:sz w:val="24"/>
    </w:rPr>
  </w:style>
  <w:style w:type="character" w:styleId="TitleChar">
    <w:name w:val="Title Char"/>
    <w:qFormat/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MS Mincho;ＭＳ 明朝" w:cs="Symbo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Calibri" w:cs="Times New Roman"/>
      <w:sz w:val="20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rFonts w:ascii="Times" w:hAnsi="Times" w:eastAsia="Times New Roman" w:cs="Times New Roman"/>
      <w:b/>
      <w:bCs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before="0" w:after="240"/>
      <w:ind w:left="504" w:hanging="504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19:48:00Z</dcterms:created>
  <dc:creator>Lutz, Michelle A</dc:creator>
  <dc:description/>
  <cp:keywords/>
  <dc:language>en-US</dc:language>
  <cp:lastModifiedBy>Nott, Michelle A</cp:lastModifiedBy>
  <cp:lastPrinted>2019-02-25T11:37:00Z</cp:lastPrinted>
  <dcterms:modified xsi:type="dcterms:W3CDTF">2019-12-18T15:28:00Z</dcterms:modified>
  <cp:revision>35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"&gt;&lt;session id="gpQbBU0g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